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ECF85" w14:textId="77777777" w:rsidR="00CE1578" w:rsidRPr="00F26271" w:rsidRDefault="00CE1578" w:rsidP="00F26271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F2627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6271">
        <w:rPr>
          <w:rFonts w:ascii="Times New Roman" w:hAnsi="Times New Roman" w:cs="Times New Roman" w:hint="eastAsia"/>
          <w:b/>
          <w:bCs/>
          <w:sz w:val="24"/>
          <w:szCs w:val="24"/>
        </w:rPr>
        <w:t>able S</w:t>
      </w:r>
      <w:r w:rsidRPr="00F2627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262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b/>
          <w:bCs/>
          <w:sz w:val="24"/>
          <w:szCs w:val="24"/>
        </w:rPr>
        <w:t>Publication and Citation Profiles of Leading Countries</w:t>
      </w:r>
    </w:p>
    <w:tbl>
      <w:tblPr>
        <w:tblW w:w="14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405"/>
        <w:gridCol w:w="1085"/>
        <w:gridCol w:w="1245"/>
        <w:gridCol w:w="1245"/>
        <w:gridCol w:w="1245"/>
        <w:gridCol w:w="1245"/>
      </w:tblGrid>
      <w:tr w:rsidR="00CE1578" w:rsidRPr="00F26271" w14:paraId="7A4114A8" w14:textId="77777777" w:rsidTr="00832622">
        <w:trPr>
          <w:trHeight w:val="570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BDB1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0B68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83E3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80C5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E343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59D7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_Ratio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77BC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48A7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1A74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B9F7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1936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verage Citations</w:t>
            </w:r>
          </w:p>
        </w:tc>
      </w:tr>
      <w:tr w:rsidR="00CE1578" w:rsidRPr="00F26271" w14:paraId="27A0E80E" w14:textId="77777777" w:rsidTr="00832622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DC2785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90074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7364C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DED7B5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A24F3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C4CB5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B8A4F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9D569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0FEE4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3499D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FFBA7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CE1578" w:rsidRPr="00F26271" w14:paraId="3977016A" w14:textId="77777777" w:rsidTr="00832622">
        <w:trPr>
          <w:trHeight w:val="300"/>
        </w:trPr>
        <w:tc>
          <w:tcPr>
            <w:tcW w:w="2120" w:type="dxa"/>
            <w:tcBorders>
              <w:top w:val="nil"/>
            </w:tcBorders>
            <w:shd w:val="clear" w:color="auto" w:fill="auto"/>
            <w:vAlign w:val="bottom"/>
          </w:tcPr>
          <w:p w14:paraId="62F33AD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28259EE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464DD85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3372367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3FA01C1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bottom"/>
          </w:tcPr>
          <w:p w14:paraId="7C6191C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vAlign w:val="bottom"/>
          </w:tcPr>
          <w:p w14:paraId="4622D58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4165E86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7D9224F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AA003B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17BC9A4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CE1578" w:rsidRPr="00F26271" w14:paraId="655DC918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57E09C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4957E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BE1F7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7CB183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56DB28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C67B5B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1B24BC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11CA2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58581E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DD644A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0158A0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CE1578" w:rsidRPr="00F26271" w14:paraId="5E0B06F9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9F89CA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9E5A9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306BF0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4DB5DC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EA8E31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01D071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4A571B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0959F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3CC5D2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21F4D0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5DB02E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CE1578" w:rsidRPr="00F26271" w14:paraId="7B2A53A5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68175AF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0AA8A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AF3E09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FC9C6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08420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DD9EBF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C3F6D3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4E30D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B5BCF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91E52F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B620A1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CE1578" w:rsidRPr="00F26271" w14:paraId="4CCECFEC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1D7D6C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0586C0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B356EE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BEBB73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CE1383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735568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445C27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341993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69F618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6CE7E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C0A93A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CE1578" w:rsidRPr="00F26271" w14:paraId="1A48B2CA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50B664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160827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792D8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9D44CE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09781A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F56AD6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B4817D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7C8A7C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7D9F22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F2BD97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041E05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CE1578" w:rsidRPr="00F26271" w14:paraId="04220F45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1FFBDE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B2554E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2372A3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5B430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D27C64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9EE5E2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89E8EC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5D934C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8C9814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570ED8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5586D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CE1578" w:rsidRPr="00F26271" w14:paraId="5E3F97D6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9B0699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D0719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AA1B71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8F9F17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7B0D1E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571277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103E1F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CFF88A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297D8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CC1733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46EEB2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1578" w:rsidRPr="00F26271" w14:paraId="2B77EE79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8B0E0A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A766C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51F6AD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1518B1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05125C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4222C6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E0DBE0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040C00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F133FF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8ACFF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85A4E3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CE1578" w:rsidRPr="00F26271" w14:paraId="6A83C76B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30464E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A0070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3A5CD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208F1B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2D96C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BFE2B0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0C5AA7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A29B24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CA860B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2927AE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881115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CE1578" w:rsidRPr="00F26271" w14:paraId="2784F540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C863B4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49CB96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B80ACF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7904D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7BC201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7273C9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74B51F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94D2B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B6489B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B0476E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52E0C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</w:tr>
      <w:tr w:rsidR="00CE1578" w:rsidRPr="00F26271" w14:paraId="0310163C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2C1676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A7A08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C5F59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6AA10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7B166C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BC0F88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50BF04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0E5A7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B2672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A2CBCD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154F38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E1578" w:rsidRPr="00F26271" w14:paraId="09CA6041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B319D2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966416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2E7D64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314FF3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78EF5F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27F8FB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2B8A6F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0EAED3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9A038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8661F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69B17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</w:tr>
      <w:tr w:rsidR="00CE1578" w:rsidRPr="00F26271" w14:paraId="01113BFE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3DB5A6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12720F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5297D6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3BBA23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04A20B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6D51FE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935FFE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7A79EE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488F20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4B9705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16F71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CE1578" w:rsidRPr="00F26271" w14:paraId="35031D58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D3739A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AAB358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5313F1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D4D482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8D5E19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03D135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21A9E4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2370F2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54DA46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EA8338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5CE439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E1578" w:rsidRPr="00F26271" w14:paraId="6BFE034F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389829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64FCC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434C0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EC825D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F60BAF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CF26ED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B936D1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1CD321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806BC3A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56FAED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8929F8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CE1578" w:rsidRPr="00F26271" w14:paraId="2933D098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AD1D9AD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F986B9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56413A4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522C4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A78A3D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1331EA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12B4CB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52C2D0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AC93AB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4DD7285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7F001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1578" w:rsidRPr="00F26271" w14:paraId="39020C6E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3D6275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9AF2EF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0A85EDE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4C2E8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3A206F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9F26A2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3DE4E80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2766E86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47AE55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9BD3292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49B719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1578" w:rsidRPr="00F26271" w14:paraId="19E1DF35" w14:textId="77777777" w:rsidTr="00832622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EA3A35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BE101C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7CAAE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DB6657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95F93D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2B7AAFF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B27D733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2777BD8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CD6EFC7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CB964C1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5B3A8B" w14:textId="77777777" w:rsidR="00CE1578" w:rsidRPr="00F26271" w:rsidRDefault="00CE1578" w:rsidP="00F26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093CBFB6" w14:textId="3F0AB5BD" w:rsidR="00CE1578" w:rsidRPr="00F26271" w:rsidRDefault="00CE1578" w:rsidP="00F26271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F26271">
        <w:rPr>
          <w:rFonts w:ascii="Times New Roman" w:hAnsi="Times New Roman" w:cs="Times New Roman"/>
          <w:sz w:val="24"/>
          <w:szCs w:val="24"/>
        </w:rPr>
        <w:t>Note(s):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sz w:val="24"/>
          <w:szCs w:val="24"/>
        </w:rPr>
        <w:t>Article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26271">
        <w:rPr>
          <w:rFonts w:ascii="Times New Roman" w:hAnsi="Times New Roman" w:cs="Times New Roman"/>
          <w:sz w:val="24"/>
          <w:szCs w:val="24"/>
        </w:rPr>
        <w:t>Publications of Corresponding Authors only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26271">
        <w:rPr>
          <w:rFonts w:ascii="Times New Roman" w:hAnsi="Times New Roman" w:cs="Times New Roman"/>
          <w:sz w:val="24"/>
          <w:szCs w:val="24"/>
        </w:rPr>
        <w:t>Freq: Frequence of Total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73026">
        <w:rPr>
          <w:rFonts w:ascii="Times New Roman" w:hAnsi="Times New Roman" w:cs="Times New Roman" w:hint="eastAsia"/>
          <w:sz w:val="24"/>
          <w:szCs w:val="24"/>
        </w:rPr>
        <w:t xml:space="preserve">SCP: Single Country publications. MCP: </w:t>
      </w:r>
      <w:r w:rsidR="00C7302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ultiple Country Publications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MCP_Ratio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Proportion of Multiple Country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26271">
        <w:rPr>
          <w:rFonts w:ascii="Times New Roman" w:hAnsi="Times New Roman" w:cs="Times New Roman"/>
          <w:sz w:val="24"/>
          <w:szCs w:val="24"/>
        </w:rPr>
        <w:t>TP: Total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TP_rank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Rank of Total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26271">
        <w:rPr>
          <w:rFonts w:ascii="Times New Roman" w:hAnsi="Times New Roman" w:cs="Times New Roman"/>
          <w:sz w:val="24"/>
          <w:szCs w:val="24"/>
        </w:rPr>
        <w:t>TC: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TC_rank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Rank of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26271">
        <w:rPr>
          <w:rFonts w:ascii="Times New Roman" w:hAnsi="Times New Roman" w:cs="Times New Roman"/>
          <w:sz w:val="24"/>
          <w:szCs w:val="24"/>
        </w:rPr>
        <w:t>Average Citations: The average number of citations per publication</w:t>
      </w:r>
      <w:r w:rsidRPr="00F26271">
        <w:rPr>
          <w:rFonts w:ascii="Times New Roman" w:hAnsi="Times New Roman" w:cs="Times New Roman" w:hint="eastAsia"/>
          <w:sz w:val="24"/>
          <w:szCs w:val="24"/>
        </w:rPr>
        <w:t>.</w:t>
      </w:r>
    </w:p>
    <w:p w14:paraId="57057DF7" w14:textId="77777777" w:rsidR="00FD70B2" w:rsidRPr="00F26271" w:rsidRDefault="00FD70B2" w:rsidP="00F26271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F2627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459151" w14:textId="5FD3AFA0" w:rsidR="00CE1578" w:rsidRPr="00F26271" w:rsidRDefault="00CE1578" w:rsidP="00F26271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F2627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F2627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262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62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b/>
          <w:bCs/>
          <w:sz w:val="24"/>
          <w:szCs w:val="24"/>
        </w:rPr>
        <w:t>Bibliometric Indicators of High-Impact Journals</w:t>
      </w:r>
    </w:p>
    <w:tbl>
      <w:tblPr>
        <w:tblStyle w:val="a3"/>
        <w:tblW w:w="140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3"/>
        <w:gridCol w:w="1044"/>
        <w:gridCol w:w="1044"/>
        <w:gridCol w:w="1170"/>
        <w:gridCol w:w="918"/>
        <w:gridCol w:w="1044"/>
        <w:gridCol w:w="1013"/>
        <w:gridCol w:w="1075"/>
        <w:gridCol w:w="1052"/>
      </w:tblGrid>
      <w:tr w:rsidR="00CE1578" w:rsidRPr="00F26271" w14:paraId="69A52A6C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4B412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F76B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_index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BEC1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</w:t>
            </w:r>
            <w:r w:rsidRPr="00F2627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02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EC7C2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CR</w:t>
            </w:r>
            <w:r w:rsidRPr="00F2627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02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2288E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AA993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84C03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8E03D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F5323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_start</w:t>
            </w:r>
            <w:proofErr w:type="spellEnd"/>
          </w:p>
        </w:tc>
      </w:tr>
      <w:tr w:rsidR="00CE1578" w:rsidRPr="00F26271" w14:paraId="553738E3" w14:textId="77777777" w:rsidTr="00832622">
        <w:trPr>
          <w:trHeight w:val="70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60B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JOURNAL OF BONE AND MINERAL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0BB3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887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3207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1553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EC9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7D70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187A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DF68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CE1578" w:rsidRPr="00F26271" w14:paraId="315ED4C8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E3DD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OSTEOPOROSIS INTERNATIONA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872F2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8D1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DF9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FEA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E8C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B857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BED0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1650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CE1578" w:rsidRPr="00F26271" w14:paraId="088D2E0D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5B87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EBA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ADB6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02C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2A6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BFF1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2CB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18A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4DD5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CE1578" w:rsidRPr="00F26271" w14:paraId="41970EB6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667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ALCIFIED TISSUE INTERNATIONA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B07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642F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2CC5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5AE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6926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4E6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050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C2C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CE1578" w:rsidRPr="00F26271" w14:paraId="5939821F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C269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1843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FFA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477D1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782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F20F2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FC74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C765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58E8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CE1578" w:rsidRPr="00F26271" w14:paraId="0D6D90BF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1B83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FRONTIERS IN PHARMAC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6DA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01D9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C66A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BCA8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44732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C39E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477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583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CE1578" w:rsidRPr="00F26271" w14:paraId="264E738E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6984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JOURNAL OF BONE AND MINERAL METABOLIS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D7C3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242D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9E55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F911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2DC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AA0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B7E61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17E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</w:tr>
      <w:tr w:rsidR="00CE1578" w:rsidRPr="00F26271" w14:paraId="3BC9D55E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3D89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JOURNAL OF ORTHOPAEDIC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9EA8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83C8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6D2F2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767D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708A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3EA4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05AB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4161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CE1578" w:rsidRPr="00F26271" w14:paraId="57069ED3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5AA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A65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814A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C2BF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FAE0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3E95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C257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7400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FD33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CE1578" w:rsidRPr="00F26271" w14:paraId="7D936F6B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E72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IOMED RESEARCH INTERNATIONA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CCA72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F3F1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5B9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3C5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3C8C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B347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AAD2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E223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CE1578" w:rsidRPr="00F26271" w14:paraId="5BA4E20B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65B2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ONE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983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FC7F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876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356F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CDB1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B72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83D0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A9BB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CE1578" w:rsidRPr="00F26271" w14:paraId="23422EAB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0B81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JOURNAL OF STEROID BIOCHEMISTRY AND MOLECULAR BI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C42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6FB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FFEB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AE17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1E5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D2C8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2D1E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B32A1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CE1578" w:rsidRPr="00F26271" w14:paraId="5ACDE823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52A5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GING-U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2BB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8CD3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5DC3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D57D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69C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4BA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25D5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42B4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CE1578" w:rsidRPr="00F26271" w14:paraId="3DEE8744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F654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MERICAN JOURNAL OF TRANSLATIONAL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281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B9C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BC79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732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5DE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D3BF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528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18A9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CE1578" w:rsidRPr="00F26271" w14:paraId="58738594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80F5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IOMATERIAL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0B1E7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5C11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D557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76D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D45E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EF441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D0C7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453E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CE1578" w:rsidRPr="00F26271" w14:paraId="546F02A0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759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IOMOLECUL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471E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3A14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E4D1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960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90C4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9937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AACC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3D7E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CE1578" w:rsidRPr="00F26271" w14:paraId="698A590E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8D11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MC MUSCULOSKELETAL DISORDER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8FF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3681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E36F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7DE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BA3CB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793A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8B05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182F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CE1578" w:rsidRPr="00F26271" w14:paraId="25FA81E7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75CAD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ELL DEATH &amp; DISEAS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5CF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992BE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F7344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5D54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4CB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F608C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79588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03E8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CE1578" w:rsidRPr="00F26271" w14:paraId="6B6D5E6E" w14:textId="77777777" w:rsidTr="00832622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5646C0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EUROPEAN JOURNAL OF ENDOCRINOLOGY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E4E056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7EF9A5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3BDD7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AC3D13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B0051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C0924F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9AED9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75A5FA" w14:textId="77777777" w:rsidR="00CE1578" w:rsidRPr="00F26271" w:rsidRDefault="00CE1578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CE1578" w:rsidRPr="00F26271" w14:paraId="765CD8C8" w14:textId="77777777" w:rsidTr="00832622">
        <w:trPr>
          <w:trHeight w:val="312"/>
          <w:jc w:val="center"/>
        </w:trPr>
        <w:tc>
          <w:tcPr>
            <w:tcW w:w="5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CC907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EXPERIMENTAL AND THERAPEUTIC MEDICINE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F958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8238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7B07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95E1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C175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A81CC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5C72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6057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</w:tbl>
    <w:p w14:paraId="62F56B16" w14:textId="0031C450" w:rsidR="00CE1578" w:rsidRPr="00F26271" w:rsidRDefault="00CE1578" w:rsidP="00F26271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F26271">
        <w:rPr>
          <w:rFonts w:ascii="Times New Roman" w:hAnsi="Times New Roman" w:cs="Times New Roman"/>
          <w:sz w:val="24"/>
          <w:szCs w:val="24"/>
        </w:rPr>
        <w:lastRenderedPageBreak/>
        <w:t>Note(s):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26271">
        <w:rPr>
          <w:rFonts w:ascii="Times New Roman" w:hAnsi="Times New Roman" w:cs="Times New Roman" w:hint="eastAsia"/>
          <w:sz w:val="24"/>
          <w:szCs w:val="24"/>
        </w:rPr>
        <w:t>H</w:t>
      </w:r>
      <w:r w:rsidRPr="00F26271">
        <w:rPr>
          <w:rFonts w:ascii="Times New Roman" w:hAnsi="Times New Roman" w:cs="Times New Roman"/>
          <w:sz w:val="24"/>
          <w:szCs w:val="24"/>
        </w:rPr>
        <w:t>_index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 xml:space="preserve">: The </w:t>
      </w:r>
      <w:r w:rsidR="00CA262F">
        <w:rPr>
          <w:rFonts w:ascii="Times New Roman" w:hAnsi="Times New Roman" w:cs="Times New Roman" w:hint="eastAsia"/>
          <w:sz w:val="24"/>
          <w:szCs w:val="24"/>
        </w:rPr>
        <w:t>H</w:t>
      </w:r>
      <w:r w:rsidRPr="00F26271">
        <w:rPr>
          <w:rFonts w:ascii="Times New Roman" w:hAnsi="Times New Roman" w:cs="Times New Roman"/>
          <w:sz w:val="24"/>
          <w:szCs w:val="24"/>
        </w:rPr>
        <w:t>-index of the journal, which measures both the productivity and citation impact of the publications.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sz w:val="24"/>
          <w:szCs w:val="24"/>
        </w:rPr>
        <w:t>IF: Impact Factor, indicating the average number of citations to recent articles published in the journal.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JCR_Quartile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The quartile ranking of the journal in the Journal Citation Reports, indicating the journal's ranking relative to others in the same field (Q1: top 25%, Q2: 25%-50%, Q3: 50%-75%, Q4: bottom 25%).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sz w:val="24"/>
          <w:szCs w:val="24"/>
        </w:rPr>
        <w:t>TP: Total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TP_rank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Rank of Total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26271">
        <w:rPr>
          <w:rFonts w:ascii="Times New Roman" w:hAnsi="Times New Roman" w:cs="Times New Roman"/>
          <w:sz w:val="24"/>
          <w:szCs w:val="24"/>
        </w:rPr>
        <w:t>TC: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TC_rank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Rank of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PY_start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sz w:val="24"/>
          <w:szCs w:val="24"/>
        </w:rPr>
        <w:t>Publication Year Start, indicating the year the journal started publication.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D0BC3F" w14:textId="77777777" w:rsidR="00FD70B2" w:rsidRPr="00F26271" w:rsidRDefault="00FD70B2" w:rsidP="00F26271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F2627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D87BC6" w14:textId="08BE5BB4" w:rsidR="00CE1578" w:rsidRPr="00F26271" w:rsidRDefault="00CE1578" w:rsidP="00F26271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F262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Publication and Citation Profiles of High-Impact Authors</w:t>
      </w:r>
    </w:p>
    <w:tbl>
      <w:tblPr>
        <w:tblStyle w:val="a3"/>
        <w:tblW w:w="140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65"/>
        <w:gridCol w:w="1166"/>
        <w:gridCol w:w="1166"/>
        <w:gridCol w:w="1165"/>
        <w:gridCol w:w="1166"/>
        <w:gridCol w:w="1166"/>
        <w:gridCol w:w="1165"/>
        <w:gridCol w:w="1166"/>
        <w:gridCol w:w="1166"/>
      </w:tblGrid>
      <w:tr w:rsidR="00CE1578" w:rsidRPr="00F26271" w14:paraId="0B13F2DD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10437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B8F0A" w14:textId="2B6E5148" w:rsidR="00CE1578" w:rsidRPr="00F26271" w:rsidRDefault="00CA262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262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H</w:t>
            </w:r>
            <w:r w:rsidR="00CE1578" w:rsidRPr="00CA262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_index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B6366" w14:textId="6EC4DF8C" w:rsidR="00CE1578" w:rsidRPr="00F26271" w:rsidRDefault="00CA262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G</w:t>
            </w:r>
            <w:r w:rsidR="00CE1578"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1280E" w14:textId="33E53D4D" w:rsidR="00CE1578" w:rsidRPr="00F26271" w:rsidRDefault="00CA262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="00CE1578"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index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A7F6C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_start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72002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3DB66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Frac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49678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D5F32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9E6B2" w14:textId="77777777" w:rsidR="00CE1578" w:rsidRPr="00F26271" w:rsidRDefault="00CE1578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627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  <w:proofErr w:type="spellEnd"/>
          </w:p>
        </w:tc>
      </w:tr>
      <w:tr w:rsidR="00CE1578" w:rsidRPr="00F26271" w14:paraId="1CB56D8B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C49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EL KHASSAWNA THAQIF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B2A4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BF1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F365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4537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D37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608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2765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24E3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0AF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E1578" w:rsidRPr="00F26271" w14:paraId="57C3B6E5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3AF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HEISS CHRISTI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B354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6CD8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6FEB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BFE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0584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6DD8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600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AD50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1C2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E1578" w:rsidRPr="00F26271" w14:paraId="35F4A68A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C47E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LT VOLK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6B8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C97C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835B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87C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265B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3E89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F49B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CF4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339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E1578" w:rsidRPr="00F26271" w14:paraId="3FE763F5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5BED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MARC JANJ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4B1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922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322D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B38F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5267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4DD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D89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00E9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BB83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1578" w:rsidRPr="00F26271" w14:paraId="65AFCF87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2948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REZELJ JANEZ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8054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F94F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951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4B7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631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F03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DC3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4EA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BFFC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1578" w:rsidRPr="00F26271" w14:paraId="54BA6309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9594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HRISTIANSEN CLA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25CC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DCDF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E22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9F9C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F654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8B3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3AEA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104E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EF6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1578" w:rsidRPr="00F26271" w14:paraId="254E664F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6215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FERRARI SERG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9F4F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7E3A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466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856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ED0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D2A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3117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27A2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59F5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1578" w:rsidRPr="00F26271" w14:paraId="72380FFC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7A3C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GINER MER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353F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95E4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EBE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40CA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5652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6CC9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3F2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936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2287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E1578" w:rsidRPr="00F26271" w14:paraId="0778E698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28C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KAMPSCHULTE MARI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8D8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39E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D516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80E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62FB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1DE8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4A8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EA9D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712C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E1578" w:rsidRPr="00F26271" w14:paraId="3BB9D6F0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2F77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IPS KATRIN S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C441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CA7C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688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F671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2E71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983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A8E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99D1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CAE5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1578" w:rsidRPr="00F26271" w14:paraId="38BC964E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7950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MENCEJ-BEDRAC SIMO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CC6D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61BA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8F0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211C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EBF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64A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0598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7310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16E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1578" w:rsidRPr="00F26271" w14:paraId="676DF2F8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F131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EREZ-CANO RAM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252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6953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4A1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EEA4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FBB0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5FB3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25AD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4EF5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F67C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E1578" w:rsidRPr="00F26271" w14:paraId="0BACFA23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099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AY SEEMU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F6BC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723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41B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4F7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177D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727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7D0C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1DC1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5C1E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1578" w:rsidRPr="00F26271" w14:paraId="185A458A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4D92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IANCHO JOSE A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C394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95B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6115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3D80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2DC7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479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A35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2ADA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DBAF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578" w:rsidRPr="00F26271" w14:paraId="2E610A3F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A6E4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OHNKE MARC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E3D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5B7B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52CE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7D8A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F76D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F708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8AA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0686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570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1578" w:rsidRPr="00F26271" w14:paraId="005C87F4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2EBE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CHNETTLER REINHAR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0CEA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5301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B90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277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D53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04B5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E9082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AB5B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7223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E1578" w:rsidRPr="00F26271" w14:paraId="4BCAE42D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849F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TOLINA MARI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9AC7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B556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9603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DC0A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3AA7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E95A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0BF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45E0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7992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1578" w:rsidRPr="00F26271" w14:paraId="077D632B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073FB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THORMANN ULRIC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E31A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3F331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56DA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B704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8BB7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A8F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A1D5A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4A99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AB98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1578" w:rsidRPr="00F26271" w14:paraId="4C0E7E26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0F4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DACHI J. 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132DF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9564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9D4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DC0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B31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A676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E93E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D779C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2825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1578" w:rsidRPr="00F26271" w14:paraId="58399A50" w14:textId="77777777" w:rsidTr="00832622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A430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DAMS JUDITH E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A71D6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DCFB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7A448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64C74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FC00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5B33D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A12F0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54A9E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C6989" w14:textId="77777777" w:rsidR="00CE1578" w:rsidRPr="00F26271" w:rsidRDefault="00CE1578" w:rsidP="00F2627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4D6D05A2" w14:textId="25CFC55A" w:rsidR="00FD70B2" w:rsidRPr="00F26271" w:rsidRDefault="00CE1578" w:rsidP="00F26271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F26271">
        <w:rPr>
          <w:rFonts w:ascii="Times New Roman" w:hAnsi="Times New Roman" w:cs="Times New Roman"/>
          <w:sz w:val="24"/>
          <w:szCs w:val="24"/>
        </w:rPr>
        <w:t>Note(s):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53E8" w:rsidRPr="001653E8">
        <w:rPr>
          <w:rFonts w:ascii="Times New Roman" w:hAnsi="Times New Roman" w:cs="Times New Roman" w:hint="eastAsia"/>
          <w:sz w:val="24"/>
          <w:szCs w:val="24"/>
        </w:rPr>
        <w:t>H-index: The index measures both the productivity and citation impact of the author</w:t>
      </w:r>
      <w:r w:rsidR="001653E8">
        <w:rPr>
          <w:rFonts w:ascii="Times New Roman" w:hAnsi="Times New Roman" w:cs="Times New Roman"/>
          <w:sz w:val="24"/>
          <w:szCs w:val="24"/>
        </w:rPr>
        <w:t>’</w:t>
      </w:r>
      <w:r w:rsidR="001653E8" w:rsidRPr="001653E8">
        <w:rPr>
          <w:rFonts w:ascii="Times New Roman" w:hAnsi="Times New Roman" w:cs="Times New Roman" w:hint="eastAsia"/>
          <w:sz w:val="24"/>
          <w:szCs w:val="24"/>
        </w:rPr>
        <w:t>s publications. G-index: The index evaluates the cumulative impact of the author</w:t>
      </w:r>
      <w:r w:rsidR="001653E8">
        <w:rPr>
          <w:rFonts w:ascii="Times New Roman" w:hAnsi="Times New Roman" w:cs="Times New Roman"/>
          <w:sz w:val="24"/>
          <w:szCs w:val="24"/>
        </w:rPr>
        <w:t>’</w:t>
      </w:r>
      <w:r w:rsidR="001653E8" w:rsidRPr="001653E8">
        <w:rPr>
          <w:rFonts w:ascii="Times New Roman" w:hAnsi="Times New Roman" w:cs="Times New Roman" w:hint="eastAsia"/>
          <w:sz w:val="24"/>
          <w:szCs w:val="24"/>
        </w:rPr>
        <w:t xml:space="preserve">s most highly cited publications. M-index: The index is the H-index divided by the number of years since the </w:t>
      </w:r>
      <w:proofErr w:type="spellStart"/>
      <w:r w:rsidR="001653E8" w:rsidRPr="001653E8">
        <w:rPr>
          <w:rFonts w:ascii="Times New Roman" w:hAnsi="Times New Roman" w:cs="Times New Roman" w:hint="eastAsia"/>
          <w:sz w:val="24"/>
          <w:szCs w:val="24"/>
        </w:rPr>
        <w:t>author</w:t>
      </w:r>
      <w:r w:rsidR="001653E8">
        <w:rPr>
          <w:rFonts w:ascii="Times New Roman" w:hAnsi="Times New Roman" w:cs="Times New Roman" w:hint="eastAsia"/>
          <w:sz w:val="24"/>
          <w:szCs w:val="24"/>
        </w:rPr>
        <w:t>s</w:t>
      </w:r>
      <w:r w:rsidR="00313D5A">
        <w:rPr>
          <w:rFonts w:ascii="Times New Roman" w:hAnsi="Times New Roman" w:cs="Times New Roman"/>
          <w:sz w:val="24"/>
          <w:szCs w:val="24"/>
        </w:rPr>
        <w:t>’</w:t>
      </w:r>
      <w:r w:rsidR="001653E8" w:rsidRPr="001653E8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1653E8" w:rsidRPr="001653E8">
        <w:rPr>
          <w:rFonts w:ascii="Times New Roman" w:hAnsi="Times New Roman" w:cs="Times New Roman" w:hint="eastAsia"/>
          <w:sz w:val="24"/>
          <w:szCs w:val="24"/>
        </w:rPr>
        <w:t xml:space="preserve"> first publication.</w:t>
      </w:r>
      <w:r w:rsidRPr="00CA262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71435" w:rsidRPr="00F26271">
        <w:rPr>
          <w:rFonts w:ascii="Times New Roman" w:hAnsi="Times New Roman" w:cs="Times New Roman"/>
          <w:sz w:val="24"/>
          <w:szCs w:val="24"/>
        </w:rPr>
        <w:t>PY_start</w:t>
      </w:r>
      <w:proofErr w:type="spellEnd"/>
      <w:r w:rsidR="00C71435" w:rsidRPr="00F26271">
        <w:rPr>
          <w:rFonts w:ascii="Times New Roman" w:hAnsi="Times New Roman" w:cs="Times New Roman"/>
          <w:sz w:val="24"/>
          <w:szCs w:val="24"/>
        </w:rPr>
        <w:t>:</w:t>
      </w:r>
      <w:r w:rsidR="00C71435" w:rsidRPr="00F262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1435" w:rsidRPr="00F26271">
        <w:rPr>
          <w:rFonts w:ascii="Times New Roman" w:hAnsi="Times New Roman" w:cs="Times New Roman"/>
          <w:sz w:val="24"/>
          <w:szCs w:val="24"/>
        </w:rPr>
        <w:t>Publication Year Start, indicating the year the journal started publication.</w:t>
      </w:r>
      <w:r w:rsidR="00C714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262F">
        <w:rPr>
          <w:rFonts w:ascii="Times New Roman" w:hAnsi="Times New Roman" w:cs="Times New Roman"/>
          <w:sz w:val="24"/>
          <w:szCs w:val="24"/>
        </w:rPr>
        <w:t>TP: Total Publications</w:t>
      </w:r>
      <w:r w:rsidRPr="00CA262F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C71435">
        <w:rPr>
          <w:rFonts w:ascii="Times New Roman" w:hAnsi="Times New Roman" w:cs="Times New Roman" w:hint="eastAsia"/>
          <w:sz w:val="24"/>
          <w:szCs w:val="24"/>
        </w:rPr>
        <w:t>TP_Frac</w:t>
      </w:r>
      <w:proofErr w:type="spellEnd"/>
      <w:r w:rsidR="00C714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71435" w:rsidRPr="00C71435">
        <w:rPr>
          <w:rFonts w:ascii="Times New Roman" w:hAnsi="Times New Roman" w:cs="Times New Roman"/>
          <w:sz w:val="24"/>
          <w:szCs w:val="24"/>
        </w:rPr>
        <w:lastRenderedPageBreak/>
        <w:t>Total Publications Fractionalized</w:t>
      </w:r>
      <w:r w:rsidR="00C71435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CA262F">
        <w:rPr>
          <w:rFonts w:ascii="Times New Roman" w:hAnsi="Times New Roman" w:cs="Times New Roman"/>
          <w:sz w:val="24"/>
          <w:szCs w:val="24"/>
        </w:rPr>
        <w:t>TP_rank</w:t>
      </w:r>
      <w:proofErr w:type="spellEnd"/>
      <w:r w:rsidRPr="00CA262F">
        <w:rPr>
          <w:rFonts w:ascii="Times New Roman" w:hAnsi="Times New Roman" w:cs="Times New Roman"/>
          <w:sz w:val="24"/>
          <w:szCs w:val="24"/>
        </w:rPr>
        <w:t>: Rank of T</w:t>
      </w:r>
      <w:r w:rsidRPr="00F26271">
        <w:rPr>
          <w:rFonts w:ascii="Times New Roman" w:hAnsi="Times New Roman" w:cs="Times New Roman"/>
          <w:sz w:val="24"/>
          <w:szCs w:val="24"/>
        </w:rPr>
        <w:t>otal Public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26271">
        <w:rPr>
          <w:rFonts w:ascii="Times New Roman" w:hAnsi="Times New Roman" w:cs="Times New Roman"/>
          <w:sz w:val="24"/>
          <w:szCs w:val="24"/>
        </w:rPr>
        <w:t>TC: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F26271">
        <w:rPr>
          <w:rFonts w:ascii="Times New Roman" w:hAnsi="Times New Roman" w:cs="Times New Roman"/>
          <w:sz w:val="24"/>
          <w:szCs w:val="24"/>
        </w:rPr>
        <w:t>TC_rank</w:t>
      </w:r>
      <w:proofErr w:type="spellEnd"/>
      <w:r w:rsidRPr="00F26271">
        <w:rPr>
          <w:rFonts w:ascii="Times New Roman" w:hAnsi="Times New Roman" w:cs="Times New Roman"/>
          <w:sz w:val="24"/>
          <w:szCs w:val="24"/>
        </w:rPr>
        <w:t>: Rank of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>.</w:t>
      </w:r>
      <w:r w:rsidR="00FD70B2" w:rsidRPr="00F2627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7121FA" w14:textId="27D264AD" w:rsidR="004640FF" w:rsidRPr="00F26271" w:rsidRDefault="004640FF" w:rsidP="00F26271">
      <w:pPr>
        <w:rPr>
          <w:rFonts w:ascii="Times New Roman" w:hAnsi="Times New Roman" w:cs="Times New Roman"/>
          <w:b/>
          <w:sz w:val="24"/>
          <w:szCs w:val="24"/>
        </w:rPr>
      </w:pPr>
      <w:r w:rsidRPr="00F26271">
        <w:rPr>
          <w:rFonts w:ascii="Times New Roman" w:hAnsi="Times New Roman" w:cs="Times New Roman"/>
          <w:b/>
          <w:sz w:val="24"/>
          <w:szCs w:val="24"/>
        </w:rPr>
        <w:lastRenderedPageBreak/>
        <w:t>Table S4. The T</w:t>
      </w:r>
      <w:r w:rsidR="00FD70B2" w:rsidRPr="00F26271">
        <w:rPr>
          <w:rFonts w:ascii="Times New Roman" w:hAnsi="Times New Roman" w:cs="Times New Roman" w:hint="eastAsia"/>
          <w:b/>
          <w:sz w:val="24"/>
          <w:szCs w:val="24"/>
        </w:rPr>
        <w:t xml:space="preserve">op </w:t>
      </w:r>
      <w:r w:rsidRPr="00F26271">
        <w:rPr>
          <w:rFonts w:ascii="Times New Roman" w:hAnsi="Times New Roman" w:cs="Times New Roman"/>
          <w:b/>
          <w:sz w:val="24"/>
          <w:szCs w:val="24"/>
        </w:rPr>
        <w:t xml:space="preserve">50 </w:t>
      </w:r>
      <w:r w:rsidR="00FD70B2" w:rsidRPr="00F26271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F26271">
        <w:rPr>
          <w:rFonts w:ascii="Times New Roman" w:hAnsi="Times New Roman" w:cs="Times New Roman"/>
          <w:b/>
          <w:sz w:val="24"/>
          <w:szCs w:val="24"/>
        </w:rPr>
        <w:t xml:space="preserve">ighly </w:t>
      </w:r>
      <w:r w:rsidR="00FD70B2" w:rsidRPr="00F2627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F26271">
        <w:rPr>
          <w:rFonts w:ascii="Times New Roman" w:hAnsi="Times New Roman" w:cs="Times New Roman"/>
          <w:b/>
          <w:sz w:val="24"/>
          <w:szCs w:val="24"/>
        </w:rPr>
        <w:t xml:space="preserve">ited </w:t>
      </w:r>
      <w:r w:rsidR="00FD70B2" w:rsidRPr="00F26271">
        <w:rPr>
          <w:rFonts w:ascii="Times New Roman" w:hAnsi="Times New Roman" w:cs="Times New Roman" w:hint="eastAsia"/>
          <w:b/>
          <w:sz w:val="24"/>
          <w:szCs w:val="24"/>
        </w:rPr>
        <w:t>Articles</w:t>
      </w:r>
      <w:r w:rsidRPr="00F2627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9"/>
        <w:gridCol w:w="4300"/>
        <w:gridCol w:w="1872"/>
        <w:gridCol w:w="1373"/>
        <w:gridCol w:w="1614"/>
      </w:tblGrid>
      <w:tr w:rsidR="004640FF" w:rsidRPr="00F26271" w14:paraId="3AA4BFE2" w14:textId="77777777" w:rsidTr="00FD70B2">
        <w:trPr>
          <w:trHeight w:val="300"/>
        </w:trPr>
        <w:tc>
          <w:tcPr>
            <w:tcW w:w="4799" w:type="dxa"/>
            <w:tcBorders>
              <w:bottom w:val="single" w:sz="4" w:space="0" w:color="auto"/>
            </w:tcBorders>
            <w:noWrap/>
            <w:hideMark/>
          </w:tcPr>
          <w:p w14:paraId="5D313A1A" w14:textId="77777777" w:rsidR="004640FF" w:rsidRPr="00F26271" w:rsidRDefault="004640F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4300" w:type="dxa"/>
            <w:tcBorders>
              <w:bottom w:val="single" w:sz="4" w:space="0" w:color="auto"/>
            </w:tcBorders>
            <w:noWrap/>
            <w:hideMark/>
          </w:tcPr>
          <w:p w14:paraId="448EDFD2" w14:textId="77777777" w:rsidR="004640FF" w:rsidRPr="00F26271" w:rsidRDefault="004640F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hideMark/>
          </w:tcPr>
          <w:p w14:paraId="382D561A" w14:textId="77777777" w:rsidR="004640FF" w:rsidRPr="00F26271" w:rsidRDefault="004640F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itations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3E4D02FB" w14:textId="77777777" w:rsidR="004640FF" w:rsidRPr="00F26271" w:rsidRDefault="004640F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per Year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noWrap/>
            <w:hideMark/>
          </w:tcPr>
          <w:p w14:paraId="2B78215D" w14:textId="77777777" w:rsidR="004640FF" w:rsidRPr="00F26271" w:rsidRDefault="004640FF" w:rsidP="00F262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TC</w:t>
            </w:r>
          </w:p>
        </w:tc>
      </w:tr>
      <w:tr w:rsidR="004640FF" w:rsidRPr="00F26271" w14:paraId="3320DFF8" w14:textId="77777777" w:rsidTr="00FD70B2">
        <w:trPr>
          <w:trHeight w:val="300"/>
        </w:trPr>
        <w:tc>
          <w:tcPr>
            <w:tcW w:w="4799" w:type="dxa"/>
            <w:tcBorders>
              <w:bottom w:val="nil"/>
            </w:tcBorders>
            <w:noWrap/>
            <w:hideMark/>
          </w:tcPr>
          <w:p w14:paraId="5D62056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ESTRADA K, 2012, NAT GENET</w:t>
            </w:r>
          </w:p>
        </w:tc>
        <w:tc>
          <w:tcPr>
            <w:tcW w:w="4300" w:type="dxa"/>
            <w:tcBorders>
              <w:bottom w:val="nil"/>
            </w:tcBorders>
            <w:noWrap/>
            <w:hideMark/>
          </w:tcPr>
          <w:p w14:paraId="1477665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38/ng.2249</w:t>
            </w:r>
          </w:p>
        </w:tc>
        <w:tc>
          <w:tcPr>
            <w:tcW w:w="1872" w:type="dxa"/>
            <w:tcBorders>
              <w:bottom w:val="nil"/>
            </w:tcBorders>
            <w:noWrap/>
            <w:hideMark/>
          </w:tcPr>
          <w:p w14:paraId="439DEA7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373" w:type="dxa"/>
            <w:tcBorders>
              <w:bottom w:val="nil"/>
            </w:tcBorders>
            <w:noWrap/>
            <w:hideMark/>
          </w:tcPr>
          <w:p w14:paraId="1C39201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9.62</w:t>
            </w:r>
          </w:p>
        </w:tc>
        <w:tc>
          <w:tcPr>
            <w:tcW w:w="1614" w:type="dxa"/>
            <w:tcBorders>
              <w:bottom w:val="nil"/>
            </w:tcBorders>
            <w:noWrap/>
            <w:hideMark/>
          </w:tcPr>
          <w:p w14:paraId="5691D18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</w:tr>
      <w:tr w:rsidR="004640FF" w:rsidRPr="00F26271" w14:paraId="4A25A12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0F3D0D7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TYRKARSDOTTIR U, 2008, NEW ENGL J MED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3439E53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56/NEJMoa080119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2C1C6E0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9B557E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FA51E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</w:tr>
      <w:tr w:rsidR="004640FF" w:rsidRPr="00F26271" w14:paraId="05DC038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0A3330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OLLIN-OSDOBY P, 2001, J BIOL CHEM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2FE9445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74/jbc.M01015320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22EEE12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1401CB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39B3F6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40FF" w:rsidRPr="00F26271" w14:paraId="2C7AA6AB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647EF80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FAN Y, 2017, CELL METAB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5FD022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cmet.2017.01.00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6493A9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25955D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3F390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</w:tr>
      <w:tr w:rsidR="004640FF" w:rsidRPr="00F26271" w14:paraId="3C00094E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858B6B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TAKESHITA S, 2002, NAT MED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E66D7C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38/nm75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A71082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D5344D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E84E98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4640FF" w:rsidRPr="00F26271" w14:paraId="1B29730B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6871DBB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HANLEY DA, 2012, INT J CLIN PRAC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305CD6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111/ijcp.1202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0A683F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F20C15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6A60C0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4640FF" w:rsidRPr="00F26271" w14:paraId="7D2F2EEA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02F2D7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ONNET N, 2019, J CLIN INVES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4CEEDD4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172/JCI125915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2AAEFF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2C4990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9.1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B300B5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4640FF" w:rsidRPr="00F26271" w14:paraId="23876D94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1627B70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EID IR, 2010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0CA5504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2/jbmr.14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3D065BC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7FB0DC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54B444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4640FF" w:rsidRPr="00F26271" w14:paraId="7E5FDC93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1D837E1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ANGDAHL BL, 2002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5888079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59/jbmr.2002.17.7.1245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759865F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28D092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A4F53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640FF" w:rsidRPr="00F26271" w14:paraId="5490474F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E9DE9F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HAUSSLER MR, 2010, J STEROID BIOCHEM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4B2483D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jsbmb.2010.03.01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2E1A46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56D7F4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4B7A70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4640FF" w:rsidRPr="00F26271" w14:paraId="0CB051D7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E0C744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MAZZIOTTI G, 2012, ENDOCRI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ED55B5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12020-011-9570-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A1E4ED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7C311A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188159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640FF" w:rsidRPr="00F26271" w14:paraId="17217F6E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634069D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IEMONTESE M, 2017, JCI INSIGH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3928400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172/jci.insight.9377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82E3DB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1026D2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522123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4640FF" w:rsidRPr="00F26271" w14:paraId="342CA5CA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B226DC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OGAR DB, 2007, J BONE MINER METAB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2DA952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774-007-0753-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698F0F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46191B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E21079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4640FF" w:rsidRPr="00F26271" w14:paraId="3E927113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FE0F4E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ZHANG J, 2017, BONE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41EFB9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38/boneres.2016.5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13A6648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16BBAB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CE66A8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4640FF" w:rsidRPr="00F26271" w14:paraId="1A162619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1308B52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ENG SL, 2011, B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501B5FE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one.2011.08.03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53C0C7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BB73DB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C7ABC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4640FF" w:rsidRPr="00F26271" w14:paraId="3A10BA14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5EC04C0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UEGMAYR E, 2004, CELL DEATH DIFFER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12314BD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38/sj.cdd.440139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837196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4D7256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CC343E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4640FF" w:rsidRPr="00F26271" w14:paraId="4FDFAE8F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EBF5DD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OLZER K, 2010, ANN RHEUM DI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E7FF35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136/ard.2008.10478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DA85D6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F14F73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25DB46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4640FF" w:rsidRPr="00F26271" w14:paraId="04FE05F9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5338928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TOMIMORI Y, 2009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3C5ABC3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59/JBMR.09021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7FF4062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F9E48B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584FE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4640FF" w:rsidRPr="00F26271" w14:paraId="6960605A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037C5A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DELGADO-CALLE J, 2012, EPIGENETICS-U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16A640E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4161/epi.7.1.1875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313CDD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9CC32E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C9AF8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640FF" w:rsidRPr="00F26271" w14:paraId="308C0998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15D5C6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ANA T, 2012, FREE RADICAL BIO MED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5AD962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freeradbiomed.2012.10.53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F65663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00F8AA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F47CCE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640FF" w:rsidRPr="00F26271" w14:paraId="1B4D374B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0758C75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MINSKY MS, 2017, B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3E4142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one.2016.10.01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FE5AA7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8C9FED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421C8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640FF" w:rsidRPr="00F26271" w14:paraId="1B6537E7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C4F006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AY S, 2018, BIOMATERIAL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DCF462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iomaterials.2017.11.04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13C4601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FA795F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32153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4640FF" w:rsidRPr="00F26271" w14:paraId="7566BAB6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151E46A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EE NH, 2021, BIOMATERIAL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45883A5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iomaterials.2021.121025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16323F9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0BE81F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78C88B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4640FF" w:rsidRPr="00F26271" w14:paraId="3D6BA0CA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0115C23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OMINSKY MS, 2011, B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3AC8999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one.2011.04.00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3CB9E98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34024D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ED2860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4640FF" w:rsidRPr="00F26271" w14:paraId="78A9599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650449B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ZHAO HY, 2005, OSTEOPOROSIS IN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08CAD4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198-005-1865-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FE02E5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65DDC2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9D482C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4640FF" w:rsidRPr="00F26271" w14:paraId="4041AE8B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13DDEAA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ANZ-SALVADOR L, 2015, EUR J ENDOCRINOL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437F5CD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530/EJE-14-042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8194D9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DC3720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F94E6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4640FF" w:rsidRPr="00F26271" w14:paraId="2D74555A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2D1DE4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WON HY, 2011, PLOS 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3848B36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71/journal.pone.001816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816D14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7E6680D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D6A2E0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4640FF" w:rsidRPr="00F26271" w14:paraId="69585B63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62FB27D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TAN EM, 2017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58358F7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2/jbmr.303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19CDD94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915DEE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14F06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4640FF" w:rsidRPr="00F26271" w14:paraId="13618C17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DB6E45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PINO AM, 2010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C62D5B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59/jbmr.09080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26ADADE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FF5BB2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119BC8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4640FF" w:rsidRPr="00F26271" w14:paraId="7E5F4786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047FF1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OSHANDEL D, 2010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0510BED7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2/jbmr.7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6E75F02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D8B154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BBB600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4640FF" w:rsidRPr="00F26271" w14:paraId="0BAFF99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847EA3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ABDALLAH BM, 2005, CALCIFIED TISSUE IN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9F1610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223-004-0074-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6C23241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B2CD0E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1566D6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4640FF" w:rsidRPr="00F26271" w14:paraId="509B9A9E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905C76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IU JM, 2010, J CLIN ENDOCR METAB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DC090B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210/jc.2009-276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F7BA5F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59A386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8730BE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40FF" w:rsidRPr="00F26271" w14:paraId="5BCFB57D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C877E1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FERRARI S, 2015, OSTEOPOROSIS IN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4FDC26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198-015-3179-x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618A9B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B347EE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7F5CD3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4640FF" w:rsidRPr="00F26271" w14:paraId="005FA811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4A7260D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RINOTAS V, 2014, J BONE MINER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20F8F4B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2/jbmr.211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9CFD7B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593177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6F717F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4640FF" w:rsidRPr="00F26271" w14:paraId="6775E81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0BF4A5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JING D, 2013, PLOS 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5941EA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71/journal.pone.007937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E6A0C7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56C486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622933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4640FF" w:rsidRPr="00F26271" w14:paraId="7173D3FC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154942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HEUNG WH, 2011, ULTRASOUND MED BIOL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14C4EDB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ultrasmedbio.2010.11.01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61E16DB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03BABB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37BDA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4640FF" w:rsidRPr="00F26271" w14:paraId="0EF12F79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0398515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I YF, 2012, OSTEOPOROSIS INT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0575A54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198-011-1751-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D51E4B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9BF1C9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3B9835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4640FF" w:rsidRPr="00F26271" w14:paraId="0DDB128D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55B700A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BOUDIN E, 2016, MOL CELL ENDOCRINOL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8A0323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mce.2015.12.02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64B399B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591CAF4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C7C768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4640FF" w:rsidRPr="00F26271" w14:paraId="0A6011E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8635CF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TOHIDI M, 2012, B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06F2ADA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one.2012.08.11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26FD8AE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7C7B86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3FB4A5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4640FF" w:rsidRPr="00F26271" w14:paraId="1AE7D0D5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29A744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ZHANG ZG, 2014, INT J MOL SCI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1A6A85B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3390/ijms15091713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03991F8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45BCB5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094E37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4640FF" w:rsidRPr="00F26271" w14:paraId="013585D4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4A434BA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ARSSON S, 2014, ARCH ORTHOP TRAUM SU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12B9279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402-012-1558-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642FDBD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B118BB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2ABA3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4640FF" w:rsidRPr="00F26271" w14:paraId="2345631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7D5BC6F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LIAN WS, 2019, CELL DEATH DI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44EBFCD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38/s41419-019-1942-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2C4FC21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0AD4A04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14992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4640FF" w:rsidRPr="00F26271" w14:paraId="29C98AE1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7F61F20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ALANO A, 2018, B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814DEF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16/j.bone.2018.07.01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3B9DF5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1CB9654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F6ED40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4640FF" w:rsidRPr="00F26271" w14:paraId="0FFB0A51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33E1AE4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FESTUCCIA F, 2017, J NEPHROL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3E6EF9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40620-016-0334-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7D8371D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36B31F3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0C27B2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640FF" w:rsidRPr="00F26271" w14:paraId="21B918A0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2CC7910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HUNG SL, 2014, J ORTHOP RE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F139DF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2/jor.22715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2E9F360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CE8F17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F84B8F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4640FF" w:rsidRPr="00F26271" w14:paraId="07125C7F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54F288D1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SCIMECA M, 2017, CELL DEATH DIS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777799D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38/cddis.2017.51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2556D6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6252C6F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A87EBA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640FF" w:rsidRPr="00F26271" w14:paraId="127AD54F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66732D1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XIE F, 2005, BIOL PHARM BULL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6B955A44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248/bpb.28.1879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5BB4C229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4089889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4AFA8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640FF" w:rsidRPr="00F26271" w14:paraId="350EE2B5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0D55E256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WEN BH, 2018, EXP THER MED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32D8BE48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3892/etm.2018.604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0089D1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580038E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1523E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4640FF" w:rsidRPr="00F26271" w14:paraId="13D05C6C" w14:textId="77777777" w:rsidTr="00FD70B2">
        <w:trPr>
          <w:trHeight w:val="300"/>
        </w:trPr>
        <w:tc>
          <w:tcPr>
            <w:tcW w:w="4799" w:type="dxa"/>
            <w:tcBorders>
              <w:top w:val="nil"/>
              <w:bottom w:val="nil"/>
            </w:tcBorders>
            <w:noWrap/>
            <w:hideMark/>
          </w:tcPr>
          <w:p w14:paraId="171BFD6B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CAETANO-LOPES J, 2011, PLOS ONE</w:t>
            </w:r>
          </w:p>
        </w:tc>
        <w:tc>
          <w:tcPr>
            <w:tcW w:w="4300" w:type="dxa"/>
            <w:tcBorders>
              <w:top w:val="nil"/>
              <w:bottom w:val="nil"/>
            </w:tcBorders>
            <w:noWrap/>
            <w:hideMark/>
          </w:tcPr>
          <w:p w14:paraId="27D5A62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371/journal.pone.0016947</w:t>
            </w:r>
          </w:p>
        </w:tc>
        <w:tc>
          <w:tcPr>
            <w:tcW w:w="1872" w:type="dxa"/>
            <w:tcBorders>
              <w:top w:val="nil"/>
              <w:bottom w:val="nil"/>
            </w:tcBorders>
            <w:noWrap/>
            <w:hideMark/>
          </w:tcPr>
          <w:p w14:paraId="4A54B795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14:paraId="2F13A18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297092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640FF" w:rsidRPr="00F26271" w14:paraId="7A446A68" w14:textId="77777777" w:rsidTr="00FD70B2">
        <w:trPr>
          <w:trHeight w:val="300"/>
        </w:trPr>
        <w:tc>
          <w:tcPr>
            <w:tcW w:w="4799" w:type="dxa"/>
            <w:tcBorders>
              <w:top w:val="nil"/>
            </w:tcBorders>
            <w:noWrap/>
            <w:hideMark/>
          </w:tcPr>
          <w:p w14:paraId="3B76445F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D'AMELIO P, 2011, OSTEOPOROSIS INT</w:t>
            </w:r>
          </w:p>
        </w:tc>
        <w:tc>
          <w:tcPr>
            <w:tcW w:w="4300" w:type="dxa"/>
            <w:tcBorders>
              <w:top w:val="nil"/>
            </w:tcBorders>
            <w:noWrap/>
            <w:hideMark/>
          </w:tcPr>
          <w:p w14:paraId="4329BFA3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10.1007/s00198-010-1496-7</w:t>
            </w:r>
          </w:p>
        </w:tc>
        <w:tc>
          <w:tcPr>
            <w:tcW w:w="1872" w:type="dxa"/>
            <w:tcBorders>
              <w:top w:val="nil"/>
            </w:tcBorders>
            <w:noWrap/>
            <w:hideMark/>
          </w:tcPr>
          <w:p w14:paraId="33A9A2D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73" w:type="dxa"/>
            <w:tcBorders>
              <w:top w:val="nil"/>
            </w:tcBorders>
            <w:noWrap/>
            <w:hideMark/>
          </w:tcPr>
          <w:p w14:paraId="0DD9B92D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614" w:type="dxa"/>
            <w:tcBorders>
              <w:top w:val="nil"/>
            </w:tcBorders>
            <w:noWrap/>
            <w:hideMark/>
          </w:tcPr>
          <w:p w14:paraId="74A1B25C" w14:textId="77777777" w:rsidR="004640FF" w:rsidRPr="00F26271" w:rsidRDefault="004640FF" w:rsidP="00F2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7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</w:tbl>
    <w:p w14:paraId="1175BC53" w14:textId="174FFBA6" w:rsidR="00FD70B2" w:rsidRPr="00F26271" w:rsidRDefault="00FD70B2" w:rsidP="00F26271">
      <w:pPr>
        <w:rPr>
          <w:rFonts w:hint="eastAsia"/>
          <w:sz w:val="24"/>
          <w:szCs w:val="24"/>
        </w:rPr>
      </w:pPr>
      <w:r w:rsidRPr="00F26271">
        <w:rPr>
          <w:rFonts w:ascii="Times New Roman" w:hAnsi="Times New Roman" w:cs="Times New Roman"/>
          <w:sz w:val="24"/>
          <w:szCs w:val="24"/>
        </w:rPr>
        <w:t>Note(s):</w:t>
      </w:r>
      <w:r w:rsidRPr="00F26271">
        <w:rPr>
          <w:rFonts w:hint="eastAsia"/>
          <w:sz w:val="24"/>
          <w:szCs w:val="24"/>
        </w:rPr>
        <w:t xml:space="preserve"> </w:t>
      </w:r>
      <w:r w:rsidRPr="00F26271">
        <w:rPr>
          <w:rFonts w:ascii="Times New Roman" w:hAnsi="Times New Roman" w:cs="Times New Roman"/>
          <w:sz w:val="24"/>
          <w:szCs w:val="24"/>
        </w:rPr>
        <w:t>TC: Total Citations</w:t>
      </w:r>
      <w:r w:rsidRPr="00F26271">
        <w:rPr>
          <w:rFonts w:ascii="Times New Roman" w:hAnsi="Times New Roman" w:cs="Times New Roman" w:hint="eastAsia"/>
          <w:sz w:val="24"/>
          <w:szCs w:val="24"/>
        </w:rPr>
        <w:t>.</w:t>
      </w:r>
    </w:p>
    <w:p w14:paraId="176380A9" w14:textId="77777777" w:rsidR="004640FF" w:rsidRPr="00F26271" w:rsidRDefault="004640FF" w:rsidP="00F26271">
      <w:pPr>
        <w:rPr>
          <w:rFonts w:hint="eastAsia"/>
          <w:sz w:val="24"/>
          <w:szCs w:val="24"/>
        </w:rPr>
      </w:pPr>
    </w:p>
    <w:sectPr w:rsidR="004640FF" w:rsidRPr="00F26271" w:rsidSect="004640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125"/>
    <w:rsid w:val="001653E8"/>
    <w:rsid w:val="00197328"/>
    <w:rsid w:val="00313D5A"/>
    <w:rsid w:val="004640FF"/>
    <w:rsid w:val="005E3D8F"/>
    <w:rsid w:val="007C5125"/>
    <w:rsid w:val="00914868"/>
    <w:rsid w:val="00C12B6B"/>
    <w:rsid w:val="00C71435"/>
    <w:rsid w:val="00C73026"/>
    <w:rsid w:val="00CA262F"/>
    <w:rsid w:val="00CE1578"/>
    <w:rsid w:val="00D30E48"/>
    <w:rsid w:val="00D52719"/>
    <w:rsid w:val="00F26271"/>
    <w:rsid w:val="00FD69CE"/>
    <w:rsid w:val="00FD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5FD1"/>
  <w15:chartTrackingRefBased/>
  <w15:docId w15:val="{82A97465-267C-43B9-92C4-A9D25025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4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258</Words>
  <Characters>7177</Characters>
  <Application>Microsoft Office Word</Application>
  <DocSecurity>0</DocSecurity>
  <Lines>59</Lines>
  <Paragraphs>16</Paragraphs>
  <ScaleCrop>false</ScaleCrop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L</dc:creator>
  <cp:keywords/>
  <dc:description/>
  <cp:lastModifiedBy>Diana</cp:lastModifiedBy>
  <cp:revision>13</cp:revision>
  <dcterms:created xsi:type="dcterms:W3CDTF">2024-10-28T16:36:00Z</dcterms:created>
  <dcterms:modified xsi:type="dcterms:W3CDTF">2025-03-11T09:24:00Z</dcterms:modified>
</cp:coreProperties>
</file>